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1"/>
        <w:gridCol w:w="2345"/>
        <w:gridCol w:w="2224"/>
      </w:tblGrid>
      <w:tr w:rsidR="009451D1" w:rsidRPr="00094432" w14:paraId="04507E29" w14:textId="77777777" w:rsidTr="002C43C7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5352F" w14:textId="77777777" w:rsidR="009451D1" w:rsidRPr="00094432" w:rsidRDefault="00312E25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S5 Table</w:t>
            </w:r>
            <w:r w:rsidR="009451D1" w:rsidRPr="00094432">
              <w:rPr>
                <w:rFonts w:asciiTheme="majorHAnsi" w:hAnsiTheme="majorHAnsi" w:cs="Arial"/>
                <w:b/>
                <w:sz w:val="20"/>
                <w:szCs w:val="20"/>
              </w:rPr>
              <w:t xml:space="preserve">: </w:t>
            </w:r>
            <w:r w:rsidR="009451D1">
              <w:rPr>
                <w:rFonts w:asciiTheme="majorHAnsi" w:hAnsiTheme="majorHAnsi" w:cs="Arial"/>
                <w:b/>
                <w:sz w:val="20"/>
                <w:szCs w:val="20"/>
              </w:rPr>
              <w:t xml:space="preserve">Results of </w:t>
            </w:r>
            <w:r w:rsidR="009451D1" w:rsidRPr="00862526">
              <w:rPr>
                <w:rFonts w:asciiTheme="majorHAnsi" w:hAnsiTheme="majorHAnsi" w:cs="Arial"/>
                <w:b/>
                <w:sz w:val="20"/>
                <w:szCs w:val="20"/>
              </w:rPr>
              <w:t>Mantel–Haenszel estimates</w:t>
            </w:r>
            <w:r w:rsidR="009451D1">
              <w:rPr>
                <w:rFonts w:asciiTheme="majorHAnsi" w:hAnsiTheme="majorHAnsi" w:cs="Arial"/>
                <w:b/>
                <w:sz w:val="20"/>
                <w:szCs w:val="20"/>
              </w:rPr>
              <w:t xml:space="preserve"> of the effect of clinician and health centers on primary and secondary outcome measures (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randomized study</w:t>
            </w:r>
            <w:bookmarkStart w:id="0" w:name="_GoBack"/>
            <w:bookmarkEnd w:id="0"/>
            <w:r w:rsidR="009451D1"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  <w:p w14:paraId="72961FD7" w14:textId="77777777" w:rsidR="009451D1" w:rsidRPr="00094432" w:rsidRDefault="009451D1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9451D1" w:rsidRPr="00094432" w14:paraId="0DCCADBE" w14:textId="77777777" w:rsidTr="002C43C7">
        <w:trPr>
          <w:trHeight w:val="386"/>
        </w:trPr>
        <w:tc>
          <w:tcPr>
            <w:tcW w:w="2356" w:type="pct"/>
            <w:shd w:val="clear" w:color="auto" w:fill="auto"/>
            <w:vAlign w:val="center"/>
          </w:tcPr>
          <w:p w14:paraId="1F049289" w14:textId="77777777" w:rsidR="009451D1" w:rsidRPr="00094432" w:rsidRDefault="009451D1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2644" w:type="pct"/>
            <w:gridSpan w:val="2"/>
            <w:shd w:val="clear" w:color="auto" w:fill="auto"/>
            <w:vAlign w:val="center"/>
          </w:tcPr>
          <w:p w14:paraId="0D76489F" w14:textId="77777777" w:rsidR="009451D1" w:rsidRDefault="009451D1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Mantel-Haenszel estimate (Pr&gt;chi</w:t>
            </w:r>
            <w:r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</w:tc>
      </w:tr>
      <w:tr w:rsidR="009451D1" w:rsidRPr="00094432" w14:paraId="78802580" w14:textId="77777777" w:rsidTr="002C43C7"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20B6C" w14:textId="77777777" w:rsidR="009451D1" w:rsidRPr="00094432" w:rsidRDefault="009451D1" w:rsidP="002C43C7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Outcome (PP)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CE6F5" w14:textId="77777777" w:rsidR="009451D1" w:rsidRPr="00094432" w:rsidRDefault="009451D1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Health Center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50BBE" w14:textId="77777777" w:rsidR="009451D1" w:rsidRPr="00094432" w:rsidRDefault="009451D1" w:rsidP="002C43C7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Clinician</w:t>
            </w:r>
          </w:p>
        </w:tc>
      </w:tr>
      <w:tr w:rsidR="009451D1" w:rsidRPr="00094432" w14:paraId="0CC1D877" w14:textId="77777777" w:rsidTr="002C43C7">
        <w:trPr>
          <w:trHeight w:val="37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BA984" w14:textId="77777777" w:rsidR="009451D1" w:rsidRPr="00674B87" w:rsidRDefault="009451D1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linical f</w:t>
            </w:r>
            <w:r w:rsidRPr="00674B87">
              <w:rPr>
                <w:rFonts w:asciiTheme="majorHAnsi" w:hAnsiTheme="majorHAnsi" w:cs="Arial"/>
                <w:sz w:val="20"/>
                <w:szCs w:val="20"/>
              </w:rPr>
              <w:t>ailure by day 7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31D46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57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6C49F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1</w:t>
            </w:r>
          </w:p>
        </w:tc>
      </w:tr>
      <w:tr w:rsidR="009451D1" w:rsidRPr="00094432" w14:paraId="53FBD068" w14:textId="77777777" w:rsidTr="002C43C7">
        <w:trPr>
          <w:trHeight w:val="297"/>
        </w:trPr>
        <w:tc>
          <w:tcPr>
            <w:tcW w:w="2356" w:type="pct"/>
            <w:shd w:val="clear" w:color="auto" w:fill="auto"/>
            <w:vAlign w:val="center"/>
          </w:tcPr>
          <w:p w14:paraId="0399F266" w14:textId="77777777" w:rsidR="009451D1" w:rsidRPr="00674B87" w:rsidRDefault="009451D1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Primary referrals</w:t>
            </w:r>
          </w:p>
        </w:tc>
        <w:tc>
          <w:tcPr>
            <w:tcW w:w="1357" w:type="pct"/>
            <w:shd w:val="clear" w:color="auto" w:fill="auto"/>
            <w:vAlign w:val="center"/>
          </w:tcPr>
          <w:p w14:paraId="43F4EA21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25C6BADF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0.65</w:t>
            </w:r>
          </w:p>
        </w:tc>
      </w:tr>
      <w:tr w:rsidR="009451D1" w:rsidRPr="00094432" w14:paraId="029AF2D1" w14:textId="77777777" w:rsidTr="002C43C7">
        <w:trPr>
          <w:trHeight w:val="378"/>
        </w:trPr>
        <w:tc>
          <w:tcPr>
            <w:tcW w:w="2356" w:type="pct"/>
            <w:shd w:val="clear" w:color="auto" w:fill="auto"/>
            <w:vAlign w:val="center"/>
          </w:tcPr>
          <w:p w14:paraId="7E7705FC" w14:textId="77777777" w:rsidR="009451D1" w:rsidRPr="00674B87" w:rsidRDefault="009451D1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Antibiotic prescription</w:t>
            </w:r>
          </w:p>
        </w:tc>
        <w:tc>
          <w:tcPr>
            <w:tcW w:w="1357" w:type="pct"/>
            <w:shd w:val="clear" w:color="auto" w:fill="auto"/>
            <w:vAlign w:val="center"/>
          </w:tcPr>
          <w:p w14:paraId="372D9D71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6BFDCC7E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0.70</w:t>
            </w:r>
          </w:p>
        </w:tc>
      </w:tr>
      <w:tr w:rsidR="009451D1" w:rsidRPr="00094432" w14:paraId="77BAFC85" w14:textId="77777777" w:rsidTr="002C43C7">
        <w:trPr>
          <w:trHeight w:val="270"/>
        </w:trPr>
        <w:tc>
          <w:tcPr>
            <w:tcW w:w="2356" w:type="pct"/>
            <w:shd w:val="clear" w:color="auto" w:fill="auto"/>
            <w:vAlign w:val="center"/>
          </w:tcPr>
          <w:p w14:paraId="0D61E4EA" w14:textId="77777777" w:rsidR="009451D1" w:rsidRPr="00674B87" w:rsidRDefault="009451D1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Severe adverse events (total)</w:t>
            </w:r>
          </w:p>
        </w:tc>
        <w:tc>
          <w:tcPr>
            <w:tcW w:w="1357" w:type="pct"/>
            <w:shd w:val="clear" w:color="auto" w:fill="auto"/>
            <w:vAlign w:val="center"/>
          </w:tcPr>
          <w:p w14:paraId="7F97A632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0.97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77CFBE0D" w14:textId="77777777" w:rsidR="009451D1" w:rsidRPr="00674B87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674B87">
              <w:rPr>
                <w:rFonts w:asciiTheme="majorHAnsi" w:hAnsiTheme="majorHAnsi" w:cs="Arial"/>
                <w:sz w:val="20"/>
                <w:szCs w:val="20"/>
              </w:rPr>
              <w:t>0.82</w:t>
            </w:r>
          </w:p>
        </w:tc>
      </w:tr>
      <w:tr w:rsidR="009451D1" w:rsidRPr="00094432" w14:paraId="15FBFEFF" w14:textId="77777777" w:rsidTr="002C43C7">
        <w:trPr>
          <w:trHeight w:val="351"/>
        </w:trPr>
        <w:tc>
          <w:tcPr>
            <w:tcW w:w="2356" w:type="pct"/>
            <w:shd w:val="clear" w:color="auto" w:fill="auto"/>
            <w:vAlign w:val="center"/>
          </w:tcPr>
          <w:p w14:paraId="5B7667A3" w14:textId="77777777" w:rsidR="009451D1" w:rsidRPr="00F25FB8" w:rsidRDefault="009451D1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Secondary hospitalizations</w:t>
            </w:r>
          </w:p>
        </w:tc>
        <w:tc>
          <w:tcPr>
            <w:tcW w:w="1357" w:type="pct"/>
            <w:shd w:val="clear" w:color="auto" w:fill="auto"/>
            <w:vAlign w:val="center"/>
          </w:tcPr>
          <w:p w14:paraId="6872B2A7" w14:textId="77777777" w:rsidR="009451D1" w:rsidRPr="00F25FB8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8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133C93BA" w14:textId="77777777" w:rsidR="009451D1" w:rsidRPr="00F25FB8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57</w:t>
            </w:r>
          </w:p>
        </w:tc>
      </w:tr>
      <w:tr w:rsidR="009451D1" w:rsidRPr="00094432" w14:paraId="11A0ACB9" w14:textId="77777777" w:rsidTr="002C43C7">
        <w:trPr>
          <w:trHeight w:val="279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2277E" w14:textId="77777777" w:rsidR="009451D1" w:rsidRPr="00F25FB8" w:rsidRDefault="009451D1" w:rsidP="002C43C7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Deaths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20914" w14:textId="77777777" w:rsidR="009451D1" w:rsidRPr="00F25FB8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7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32B4B" w14:textId="77777777" w:rsidR="009451D1" w:rsidRPr="00F25FB8" w:rsidRDefault="009451D1" w:rsidP="002C43C7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2</w:t>
            </w:r>
          </w:p>
        </w:tc>
      </w:tr>
    </w:tbl>
    <w:p w14:paraId="5C0EEBD4" w14:textId="77777777" w:rsidR="002309AB" w:rsidRDefault="002309AB"/>
    <w:sectPr w:rsidR="002309AB" w:rsidSect="002309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1D1"/>
    <w:rsid w:val="002309AB"/>
    <w:rsid w:val="00312E25"/>
    <w:rsid w:val="0094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0D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Macintosh Word</Application>
  <DocSecurity>0</DocSecurity>
  <Lines>8</Lines>
  <Paragraphs>2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eitel</dc:creator>
  <cp:keywords/>
  <dc:description/>
  <cp:lastModifiedBy>Kristina Keitel</cp:lastModifiedBy>
  <cp:revision>2</cp:revision>
  <dcterms:created xsi:type="dcterms:W3CDTF">2017-06-08T14:18:00Z</dcterms:created>
  <dcterms:modified xsi:type="dcterms:W3CDTF">2017-06-08T14:19:00Z</dcterms:modified>
</cp:coreProperties>
</file>